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ESTIMATE</w:t>
      </w:r>
    </w:p>
    <w:p>
      <w:p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library("estimate")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load("</w:t>
      </w:r>
      <w:r>
        <w:rPr>
          <w:rFonts w:hint="eastAsia" w:asciiTheme="minorHAnsi" w:eastAsiaTheme="minorEastAsia"/>
          <w:lang w:val="en-US" w:eastAsia="zh-CN"/>
        </w:rPr>
        <w:t>ex10</w:t>
      </w:r>
      <w:r>
        <w:rPr>
          <w:rFonts w:hint="eastAsia"/>
        </w:rPr>
        <w:t>.Rdata"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filterCommonGenes(input.f="ex10.txt",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 xml:space="preserve">                  output.f="commonGenes.gct",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 xml:space="preserve">                  id="GeneSymbol"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estimateScore("commonGenes.gct", "estimatescore.gct", platform="affymetrix"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scores=read.table("estimatescore.gct",skip = 2,header = T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rownames(scores)=scores[,1]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scores=t(scores[,3:ncol(scores)]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scores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scores2&lt;-as.data.frame(scores)</w:t>
      </w:r>
    </w:p>
    <w:p>
      <w:p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write.csv(scores</w:t>
      </w:r>
      <w:r>
        <w:rPr>
          <w:rFonts w:hint="eastAsia"/>
          <w:lang w:val="en-US" w:eastAsia="zh-CN"/>
        </w:rPr>
        <w:t>2</w:t>
      </w:r>
      <w:r>
        <w:rPr>
          <w:rFonts w:hint="eastAsia" w:asciiTheme="minorHAnsi" w:eastAsiaTheme="minorEastAsia"/>
          <w:lang w:val="en-US" w:eastAsia="zh-CN"/>
        </w:rPr>
        <w:t>,"scores</w:t>
      </w:r>
      <w:r>
        <w:rPr>
          <w:rFonts w:hint="eastAsia"/>
          <w:lang w:val="en-US" w:eastAsia="zh-CN"/>
        </w:rPr>
        <w:t>2</w:t>
      </w:r>
      <w:r>
        <w:rPr>
          <w:rFonts w:hint="eastAsia" w:asciiTheme="minorHAnsi" w:eastAsiaTheme="minorEastAsia"/>
          <w:lang w:val="en-US" w:eastAsia="zh-CN"/>
        </w:rPr>
        <w:t>.csv",row.names =T)</w:t>
      </w:r>
    </w:p>
    <w:p>
      <w:pPr>
        <w:rPr>
          <w:rFonts w:hint="eastAsia"/>
          <w:b/>
          <w:bCs/>
          <w:sz w:val="28"/>
          <w:szCs w:val="28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WGCNA</w:t>
      </w:r>
    </w:p>
    <w:p>
      <w:pPr>
        <w:rPr>
          <w:rFonts w:hint="eastAsia"/>
        </w:rPr>
      </w:pPr>
      <w:r>
        <w:rPr>
          <w:rFonts w:hint="eastAsia"/>
        </w:rPr>
        <w:t>library(WGCNA)</w:t>
      </w:r>
    </w:p>
    <w:p>
      <w:pPr>
        <w:rPr>
          <w:rFonts w:hint="eastAsia"/>
        </w:rPr>
      </w:pPr>
      <w:r>
        <w:rPr>
          <w:rFonts w:hint="eastAsia"/>
        </w:rPr>
        <w:t>library(data.table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openxlsx)</w:t>
      </w:r>
    </w:p>
    <w:p>
      <w:pPr>
        <w:rPr>
          <w:rFonts w:hint="eastAsia"/>
        </w:rPr>
      </w:pPr>
      <w:r>
        <w:rPr>
          <w:rFonts w:hint="eastAsia"/>
        </w:rPr>
        <w:t>allowWGCNAThreads()</w:t>
      </w:r>
    </w:p>
    <w:p>
      <w:pPr>
        <w:rPr>
          <w:rFonts w:hint="eastAsia"/>
        </w:rPr>
      </w:pPr>
      <w:r>
        <w:rPr>
          <w:rFonts w:hint="eastAsia"/>
        </w:rPr>
        <w:t>ALLOW_WGCNA_THREADS=4</w:t>
      </w:r>
    </w:p>
    <w:p>
      <w:pPr>
        <w:rPr>
          <w:rFonts w:hint="eastAsia"/>
        </w:rPr>
      </w:pPr>
      <w:r>
        <w:rPr>
          <w:rFonts w:hint="eastAsia"/>
        </w:rPr>
        <w:t>memory.limit(size = 20000)</w:t>
      </w:r>
    </w:p>
    <w:p>
      <w:pPr>
        <w:rPr>
          <w:rFonts w:hint="eastAsia"/>
        </w:rPr>
      </w:pPr>
      <w:r>
        <w:rPr>
          <w:rFonts w:hint="eastAsia"/>
        </w:rPr>
        <w:t>load("data2.Rdata")</w:t>
      </w:r>
    </w:p>
    <w:p>
      <w:pPr>
        <w:rPr>
          <w:rFonts w:hint="eastAsia"/>
        </w:rPr>
      </w:pPr>
      <w:r>
        <w:rPr>
          <w:rFonts w:hint="eastAsia"/>
        </w:rPr>
        <w:t>exprSize = checkSets(data2,checkStructure = T)</w:t>
      </w:r>
    </w:p>
    <w:p>
      <w:pPr>
        <w:rPr>
          <w:rFonts w:hint="eastAsia"/>
        </w:rPr>
      </w:pPr>
      <w:r>
        <w:rPr>
          <w:rFonts w:hint="eastAsia"/>
        </w:rPr>
        <w:t>gsg = goodSamplesGenes(data2)</w:t>
      </w:r>
    </w:p>
    <w:p>
      <w:pPr>
        <w:rPr>
          <w:rFonts w:hint="eastAsia"/>
        </w:rPr>
      </w:pPr>
      <w:r>
        <w:rPr>
          <w:rFonts w:hint="eastAsia"/>
        </w:rPr>
        <w:t>gsg$allOK</w:t>
      </w:r>
    </w:p>
    <w:p>
      <w:pPr>
        <w:rPr>
          <w:rFonts w:hint="eastAsia"/>
        </w:rPr>
      </w:pPr>
      <w:r>
        <w:rPr>
          <w:rFonts w:hint="eastAsia"/>
        </w:rPr>
        <w:t>if (!gsg$allOK) {</w:t>
      </w:r>
    </w:p>
    <w:p>
      <w:pPr>
        <w:rPr>
          <w:rFonts w:hint="eastAsia"/>
        </w:rPr>
      </w:pPr>
      <w:r>
        <w:rPr>
          <w:rFonts w:hint="eastAsia"/>
        </w:rPr>
        <w:t xml:space="preserve">  data2 = data2[gsg$goodSamples, gsg$goodGenes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gsg = goodSamplesGenes(data2)</w:t>
      </w:r>
    </w:p>
    <w:p>
      <w:pPr>
        <w:rPr>
          <w:rFonts w:hint="eastAsia"/>
        </w:rPr>
      </w:pPr>
      <w:r>
        <w:rPr>
          <w:rFonts w:hint="eastAsia"/>
        </w:rPr>
        <w:t>gsg$allOK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>powers = c(c(1:10), seq(from = 12, to=20, by=2))</w:t>
      </w:r>
    </w:p>
    <w:p>
      <w:pPr>
        <w:rPr>
          <w:rFonts w:hint="eastAsia"/>
        </w:rPr>
      </w:pPr>
      <w:r>
        <w:rPr>
          <w:rFonts w:hint="eastAsia"/>
        </w:rPr>
        <w:t>sft = pickSoftThreshold(data2, powerVector = powers, verbose = 5)</w:t>
      </w:r>
    </w:p>
    <w:p>
      <w:pPr>
        <w:rPr>
          <w:rFonts w:hint="eastAsia"/>
        </w:rPr>
      </w:pPr>
      <w:r>
        <w:rPr>
          <w:rFonts w:hint="eastAsia"/>
        </w:rPr>
        <w:t>pdf("001SFT.pdf",width=10,height = 6)</w:t>
      </w:r>
    </w:p>
    <w:p>
      <w:pPr>
        <w:rPr>
          <w:rFonts w:hint="eastAsia"/>
        </w:rPr>
      </w:pPr>
      <w:r>
        <w:rPr>
          <w:rFonts w:hint="eastAsia"/>
        </w:rPr>
        <w:t>par(mfrow = c(1,2));</w:t>
      </w:r>
    </w:p>
    <w:p>
      <w:pPr>
        <w:rPr>
          <w:rFonts w:hint="eastAsia"/>
        </w:rPr>
      </w:pPr>
      <w:r>
        <w:rPr>
          <w:rFonts w:hint="eastAsia"/>
        </w:rPr>
        <w:t>cex1 = 0.9;</w:t>
      </w:r>
    </w:p>
    <w:p>
      <w:pPr>
        <w:rPr>
          <w:rFonts w:hint="eastAsia"/>
        </w:rPr>
      </w:pPr>
      <w:r>
        <w:rPr>
          <w:rFonts w:hint="eastAsia"/>
        </w:rPr>
        <w:t>plo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xlab="Soft Threshold (power)",ylab="Scale Free Topology Model Fit,signed R^2",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 paste("Scale independence"));</w:t>
      </w:r>
    </w:p>
    <w:p>
      <w:pPr>
        <w:rPr>
          <w:rFonts w:hint="eastAsia"/>
        </w:rPr>
      </w:pPr>
      <w:r>
        <w:rPr>
          <w:rFonts w:hint="eastAsia"/>
        </w:rPr>
        <w:t>text(sft$fitIndices[,1], -sign(sft$fitIndices[,3])*sft$fitIndices[,2],</w:t>
      </w:r>
    </w:p>
    <w:p>
      <w:pPr>
        <w:rPr>
          <w:rFonts w:hint="eastAsia"/>
        </w:rPr>
      </w:pPr>
      <w:r>
        <w:rPr>
          <w:rFonts w:hint="eastAsia"/>
        </w:rPr>
        <w:t xml:space="preserve">     labels=powers,cex=cex1,col="red");</w:t>
      </w:r>
    </w:p>
    <w:p>
      <w:pPr>
        <w:rPr>
          <w:rFonts w:hint="eastAsia"/>
        </w:rPr>
      </w:pPr>
      <w:r>
        <w:rPr>
          <w:rFonts w:hint="eastAsia"/>
        </w:rPr>
        <w:t>abline(h=0.90,col="red")</w:t>
      </w:r>
    </w:p>
    <w:p>
      <w:pPr>
        <w:rPr>
          <w:rFonts w:hint="eastAsia"/>
        </w:rPr>
      </w:pPr>
      <w:r>
        <w:rPr>
          <w:rFonts w:hint="eastAsia"/>
        </w:rPr>
        <w:t>plot(sft$fitIndices[,1], sft$fitIndices[,5],</w:t>
      </w:r>
    </w:p>
    <w:p>
      <w:pPr>
        <w:rPr>
          <w:rFonts w:hint="eastAsia"/>
        </w:rPr>
      </w:pPr>
      <w:r>
        <w:rPr>
          <w:rFonts w:hint="eastAsia"/>
        </w:rPr>
        <w:t xml:space="preserve">     xlab="Soft Threshold (power)",ylab="Mean Connectivity", type="n",</w:t>
      </w:r>
    </w:p>
    <w:p>
      <w:pPr>
        <w:rPr>
          <w:rFonts w:hint="eastAsia"/>
        </w:rPr>
      </w:pPr>
      <w:r>
        <w:rPr>
          <w:rFonts w:hint="eastAsia"/>
        </w:rPr>
        <w:t xml:space="preserve">     main = paste("Mean connectivity"))</w:t>
      </w:r>
    </w:p>
    <w:p>
      <w:pPr>
        <w:rPr>
          <w:rFonts w:hint="eastAsia"/>
        </w:rPr>
      </w:pPr>
      <w:r>
        <w:rPr>
          <w:rFonts w:hint="eastAsia"/>
        </w:rPr>
        <w:t>text(sft$fitIndices[,1], sft$fitIndices[,5], labels=powers, cex=cex1,col="red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</w:rPr>
      </w:pPr>
      <w:r>
        <w:rPr>
          <w:rFonts w:hint="eastAsia"/>
        </w:rPr>
        <w:t>softPower &lt;- sft$powerEstimate</w:t>
      </w:r>
    </w:p>
    <w:p>
      <w:pPr>
        <w:rPr>
          <w:rFonts w:hint="eastAsia"/>
        </w:rPr>
      </w:pPr>
      <w:r>
        <w:rPr>
          <w:rFonts w:hint="eastAsia"/>
        </w:rPr>
        <w:t>softPower</w:t>
      </w:r>
    </w:p>
    <w:p>
      <w:pPr>
        <w:rPr>
          <w:rFonts w:hint="eastAsia"/>
        </w:rPr>
      </w:pPr>
      <w:r>
        <w:rPr>
          <w:rFonts w:hint="eastAsia"/>
        </w:rPr>
        <w:t>adjacency = adjacency(data2, power = softPower);</w:t>
      </w:r>
    </w:p>
    <w:p>
      <w:pPr>
        <w:rPr>
          <w:rFonts w:hint="eastAsia"/>
        </w:rPr>
      </w:pPr>
      <w:r>
        <w:rPr>
          <w:rFonts w:hint="eastAsia"/>
        </w:rPr>
        <w:t>TOM = TOMsimilarity(adjacency)</w:t>
      </w:r>
    </w:p>
    <w:p>
      <w:pPr>
        <w:rPr>
          <w:rFonts w:hint="eastAsia"/>
        </w:rPr>
      </w:pPr>
      <w:r>
        <w:rPr>
          <w:rFonts w:hint="eastAsia"/>
        </w:rPr>
        <w:t>dissTOM = 1-TOM</w:t>
      </w:r>
    </w:p>
    <w:p>
      <w:pPr>
        <w:rPr>
          <w:rFonts w:hint="eastAsia"/>
        </w:rPr>
      </w:pPr>
      <w:r>
        <w:rPr>
          <w:rFonts w:hint="eastAsia"/>
        </w:rPr>
        <w:t>hierTOM = hclust(as.dist(dissTOM),method="average")</w:t>
      </w:r>
    </w:p>
    <w:p>
      <w:pPr>
        <w:rPr>
          <w:rFonts w:hint="eastAsia"/>
        </w:rPr>
      </w:pPr>
      <w:r>
        <w:rPr>
          <w:rFonts w:hint="eastAsia"/>
        </w:rPr>
        <w:t xml:space="preserve">k &lt;- softConnectivity(datE=data2,power=softPower) </w:t>
      </w:r>
    </w:p>
    <w:p>
      <w:pPr>
        <w:rPr>
          <w:rFonts w:hint="eastAsia"/>
        </w:rPr>
      </w:pPr>
      <w:r>
        <w:rPr>
          <w:rFonts w:hint="eastAsia"/>
        </w:rPr>
        <w:t>pdf("002K.pdf",width=10,height = 6)</w:t>
      </w:r>
    </w:p>
    <w:p>
      <w:pPr>
        <w:rPr>
          <w:rFonts w:hint="eastAsia"/>
        </w:rPr>
      </w:pPr>
      <w:r>
        <w:rPr>
          <w:rFonts w:hint="eastAsia"/>
        </w:rPr>
        <w:t>par(mfrow = c(1,2))</w:t>
      </w:r>
    </w:p>
    <w:p>
      <w:pPr>
        <w:rPr>
          <w:rFonts w:hint="eastAsia"/>
        </w:rPr>
      </w:pPr>
      <w:r>
        <w:rPr>
          <w:rFonts w:hint="eastAsia"/>
        </w:rPr>
        <w:t>hist(k)</w:t>
      </w:r>
    </w:p>
    <w:p>
      <w:pPr>
        <w:rPr>
          <w:rFonts w:hint="eastAsia"/>
        </w:rPr>
      </w:pPr>
      <w:r>
        <w:rPr>
          <w:rFonts w:hint="eastAsia"/>
        </w:rPr>
        <w:t>scaleFreePlot(k,main="Check Scale free topology\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Tree = hclust(as.dist(dissTOM), method = "average");</w:t>
      </w:r>
    </w:p>
    <w:p>
      <w:pPr>
        <w:rPr>
          <w:rFonts w:hint="eastAsia"/>
        </w:rPr>
      </w:pPr>
      <w:r>
        <w:rPr>
          <w:rFonts w:hint="eastAsia"/>
        </w:rPr>
        <w:t>pdf("003Tree.pdf",width=10,height = 6)</w:t>
      </w:r>
    </w:p>
    <w:p>
      <w:pPr>
        <w:rPr>
          <w:rFonts w:hint="eastAsia"/>
        </w:rPr>
      </w:pPr>
      <w:r>
        <w:rPr>
          <w:rFonts w:hint="eastAsia"/>
        </w:rPr>
        <w:t>plot(geneTree, xlab="", sub="", main = "Gene clustering on TOM-based dissimilarity",</w:t>
      </w:r>
    </w:p>
    <w:p>
      <w:pPr>
        <w:rPr>
          <w:rFonts w:hint="eastAsia"/>
        </w:rPr>
      </w:pPr>
      <w:r>
        <w:rPr>
          <w:rFonts w:hint="eastAsia"/>
        </w:rPr>
        <w:t xml:space="preserve">     labels = FALSE, hang = 0.04);</w:t>
      </w:r>
    </w:p>
    <w:p>
      <w:pPr>
        <w:rPr>
          <w:rFonts w:hint="eastAsia"/>
        </w:rPr>
      </w:pPr>
      <w:r>
        <w:rPr>
          <w:rFonts w:hint="eastAsia"/>
        </w:rPr>
        <w:t>minModuleSize = 50;</w:t>
      </w:r>
    </w:p>
    <w:p>
      <w:pPr>
        <w:rPr>
          <w:rFonts w:hint="eastAsia"/>
        </w:rPr>
      </w:pPr>
      <w:r>
        <w:rPr>
          <w:rFonts w:hint="eastAsia"/>
        </w:rPr>
        <w:t>dynamicMods = cutreeDynamic(dendro = geneTree, distM = dissTOM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deepSplit = 2, pamRespectsDendro = FALS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minClusterSize = minModuleSize);</w:t>
      </w:r>
    </w:p>
    <w:p>
      <w:pPr>
        <w:rPr>
          <w:rFonts w:hint="eastAsia"/>
        </w:rPr>
      </w:pPr>
      <w:r>
        <w:rPr>
          <w:rFonts w:hint="eastAsia"/>
        </w:rPr>
        <w:t>table(dynamicMods)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>dynamicColors &lt;- labels2colors(dynamicMods)</w:t>
      </w:r>
    </w:p>
    <w:p>
      <w:pPr>
        <w:rPr>
          <w:rFonts w:hint="eastAsia"/>
        </w:rPr>
      </w:pPr>
      <w:r>
        <w:rPr>
          <w:rFonts w:hint="eastAsia"/>
        </w:rPr>
        <w:t>table(dynamicColors)</w:t>
      </w:r>
    </w:p>
    <w:p>
      <w:pPr>
        <w:rPr>
          <w:rFonts w:hint="eastAsia"/>
        </w:rPr>
      </w:pPr>
      <w:r>
        <w:rPr>
          <w:rFonts w:hint="eastAsia"/>
        </w:rPr>
        <w:t>plotDendroAndColors(geneTree, dynamicColors, 'Dynamic Tree Cut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endroLabels = FALSE, addGuide = TRUE, hang = 0.03, guideHang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main = 'Gene dendrogram and module colors'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MEList = moduleEigengenes(data2, colors = dynamicColors)</w:t>
      </w:r>
    </w:p>
    <w:p>
      <w:pPr>
        <w:rPr>
          <w:rFonts w:hint="eastAsia"/>
        </w:rPr>
      </w:pPr>
      <w:r>
        <w:rPr>
          <w:rFonts w:hint="eastAsia"/>
        </w:rPr>
        <w:t>MEs = MEList$eigengenes</w:t>
      </w:r>
    </w:p>
    <w:p>
      <w:pPr>
        <w:rPr>
          <w:rFonts w:hint="eastAsia"/>
        </w:rPr>
      </w:pPr>
      <w:r>
        <w:rPr>
          <w:rFonts w:hint="eastAsia"/>
        </w:rPr>
        <w:t>MEDiss = 1-cor(MEs);</w:t>
      </w:r>
    </w:p>
    <w:p>
      <w:pPr>
        <w:rPr>
          <w:rFonts w:hint="eastAsia"/>
        </w:rPr>
      </w:pPr>
      <w:r>
        <w:rPr>
          <w:rFonts w:hint="eastAsia"/>
        </w:rPr>
        <w:t>METree = hclust(as.dist(MEDiss), method = "average")</w:t>
      </w:r>
    </w:p>
    <w:p>
      <w:pPr>
        <w:rPr>
          <w:rFonts w:hint="eastAsia"/>
        </w:rPr>
      </w:pPr>
      <w:r>
        <w:rPr>
          <w:rFonts w:hint="eastAsia"/>
        </w:rPr>
        <w:t>pdf("005MEs.pdf",width=5,height = 4)</w:t>
      </w:r>
    </w:p>
    <w:p>
      <w:pPr>
        <w:rPr>
          <w:rFonts w:hint="eastAsia"/>
        </w:rPr>
      </w:pPr>
      <w:r>
        <w:rPr>
          <w:rFonts w:hint="eastAsia"/>
        </w:rPr>
        <w:t xml:space="preserve">plotEigengeneNetworks(ME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Eigengene adjacency heatmap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marHeatmap = c(3,4,2,2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plotDendrograms = FALS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xLabelsAngle = 90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pdf("006Clustering.pdf",width=5,height = 4)</w:t>
      </w:r>
    </w:p>
    <w:p>
      <w:pPr>
        <w:rPr>
          <w:rFonts w:hint="eastAsia"/>
        </w:rPr>
      </w:pPr>
      <w:r>
        <w:rPr>
          <w:rFonts w:hint="eastAsia"/>
        </w:rPr>
        <w:t xml:space="preserve">plot(METree, </w:t>
      </w:r>
    </w:p>
    <w:p>
      <w:pPr>
        <w:rPr>
          <w:rFonts w:hint="eastAsia"/>
        </w:rPr>
      </w:pPr>
      <w:r>
        <w:rPr>
          <w:rFonts w:hint="eastAsia"/>
        </w:rPr>
        <w:t xml:space="preserve">     main = "Clustering of module eigengenes",</w:t>
      </w:r>
    </w:p>
    <w:p>
      <w:pPr>
        <w:rPr>
          <w:rFonts w:hint="eastAsia"/>
        </w:rPr>
      </w:pPr>
      <w:r>
        <w:rPr>
          <w:rFonts w:hint="eastAsia"/>
        </w:rPr>
        <w:t xml:space="preserve">     xlab = "", </w:t>
      </w:r>
    </w:p>
    <w:p>
      <w:pPr>
        <w:rPr>
          <w:rFonts w:hint="eastAsia"/>
        </w:rPr>
      </w:pPr>
      <w:r>
        <w:rPr>
          <w:rFonts w:hint="eastAsia"/>
        </w:rPr>
        <w:t xml:space="preserve">     sub = "")</w:t>
      </w:r>
    </w:p>
    <w:p>
      <w:pPr>
        <w:rPr>
          <w:rFonts w:hint="eastAsia"/>
        </w:rPr>
      </w:pPr>
      <w:r>
        <w:rPr>
          <w:rFonts w:hint="eastAsia"/>
        </w:rPr>
        <w:t>MEDissThres = 0.2</w:t>
      </w:r>
    </w:p>
    <w:p>
      <w:pPr>
        <w:rPr>
          <w:rFonts w:hint="eastAsia"/>
        </w:rPr>
      </w:pPr>
      <w:r>
        <w:rPr>
          <w:rFonts w:hint="eastAsia"/>
        </w:rPr>
        <w:t>abline(h=MEDissThres, col = "red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merge_modules = mergeCloseModules(data2, dynamicColors, cutHeight = MEDissThres, verbose = 3)</w:t>
      </w:r>
    </w:p>
    <w:p>
      <w:pPr>
        <w:rPr>
          <w:rFonts w:hint="eastAsia"/>
        </w:rPr>
      </w:pPr>
      <w:r>
        <w:rPr>
          <w:rFonts w:hint="eastAsia"/>
        </w:rPr>
        <w:t>mergedColors = merge_modules$colors;</w:t>
      </w:r>
    </w:p>
    <w:p>
      <w:pPr>
        <w:rPr>
          <w:rFonts w:hint="eastAsia"/>
        </w:rPr>
      </w:pPr>
      <w:r>
        <w:rPr>
          <w:rFonts w:hint="eastAsia"/>
        </w:rPr>
        <w:t>mergedMEs = merge_modules$newMEs;</w:t>
      </w:r>
    </w:p>
    <w:p>
      <w:pPr>
        <w:rPr>
          <w:rFonts w:hint="eastAsia"/>
        </w:rPr>
      </w:pPr>
      <w:r>
        <w:rPr>
          <w:rFonts w:hint="eastAsia"/>
        </w:rPr>
        <w:t>pdf("007mergedTree.pdf",width=10,height = 6)</w:t>
      </w:r>
    </w:p>
    <w:p>
      <w:pPr>
        <w:rPr>
          <w:rFonts w:hint="eastAsia"/>
        </w:rPr>
      </w:pPr>
      <w:r>
        <w:rPr>
          <w:rFonts w:hint="eastAsia"/>
        </w:rPr>
        <w:t>plotDendroAndColors(geneTree, cbind(dynamicColors, mergedColors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("Dynamic Tree Cut", "Merged dynamic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</w:rPr>
      </w:pPr>
      <w:r>
        <w:rPr>
          <w:rFonts w:hint="eastAsia"/>
        </w:rPr>
        <w:t>load("</w:t>
      </w:r>
      <w:r>
        <w:rPr>
          <w:rFonts w:hint="eastAsia"/>
          <w:lang w:val="en-US" w:eastAsia="zh-CN"/>
        </w:rPr>
        <w:t>pho6</w:t>
      </w:r>
      <w:r>
        <w:rPr>
          <w:rFonts w:hint="eastAsia"/>
        </w:rPr>
        <w:t>.Rdata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"015Intramodular Connectivity and Module Membership01.pdf",width=5,height = 8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TraitCor_noFP &lt;- cor(mergedMEs, pho6[,2], use = "p")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moduleTraitPvalue_noFP = corPvalueStudent(moduleTraitCor_noFP, nSamples);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extMatrix_noFP &lt;- paste(signif(moduleTraitCor_noFP, 2), "\n(", signif(moduleTraitPvalue_noFP, 1), ")", sep = "");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(mar = c(6, 10, 3, 3))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labeledHeatmap(Matrix = moduleTraitCor_noFP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xLabels = names(pho6)[2]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yLabels = names(mergedMEs)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ySymbols = names(mergedMEs)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colorLabels = FALSE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colors = blueWhiteRed(50)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textMatrix = textMatrix_noFP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setStdMargins = FALSE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cex.text = 0.65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zlim = c(-1,1)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main = paste("Module-trait relationships"))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_ADR &lt;- signif(WGCNA::cor(pho6,mergedMEs,use="p",method="pearson"),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.values &lt;- corPvalueStudent(cor_ADR,nSamples=nrow(pho6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1 &lt;- as.numeric(WGCNA::cor(pho6[,"ImmuneScore"],data2,use="p",method="pearson"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Significance &lt;- abs(GS1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Significance &lt;- tapply(GeneSignificance,mergedColors,mean,na.rm=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Significanc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hich.max(ModuleSignificance[names(ModuleSignificance)!="grey"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axmodule&lt;-which.max(ModuleSignificance[names(ModuleSignificance)!="grey"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axmodule1&lt;-as.data.frame(maxmodule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color&lt;-rownames(maxmodule1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kDiff=kIn-kOut=2*kIN-kTotal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Alldegrees1=intramodularConnectivity(ADJ1, moduleColors)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muneScore = as.data.frame(pho6$ImmuneScore)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mes(ImmuneScore) = "ImmuneScore"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Add the weight to existing module eigengene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ET = orderMEs(cbind(mergedMEs, ImmuneScore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Plot the relationships among the eigengenes and the trai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"017ImmuneScore.pdf",width=3,height = 4);#下、左、上、右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(cex = 0.5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otEigengeneNetworks(MET, "", marDendro = c(0,7,1,2), marHeatmap = c(6,7,1,2), cex.lab = 0.8, xLabelsAngle = 90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Type="pearson"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 (corType=="pearson") {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ModuleMembership = as.data.frame(cor(data2, mergedMEs, use = "p"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MMPvalue = as.data.frame(corPvalueStudent(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as.matrix(geneModuleMembership), nSamples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 else {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ModuleMembershipA = bicorAndPvalue(data2, mergedMEs, robustY=ifelse(corType=="pearson",T,F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ModuleMembership = geneModuleMembershipA$bico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MMPvalue   = geneModuleMembershipA$p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f (corType=="pearson") {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TraitCor = as.data.frame(cor(data2, pho6, use = "p"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TraitP = as.data.frame(corPvalueStudent(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as.matrix(geneTraitCor), nSamples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 else {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TraitCorA = bicorAndPvalue(data2, pho6, robustY=ifelse(corType=="pearson",T,F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TraitCor = as.data.frame(geneTraitCorA$bicor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geneTraitP   = as.data.frame(geneTraitCorA$p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}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 = scolor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no = "ImmuneScore"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Names = substring(colnames(mergedMEs), 3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_column = match(module, modName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heno_column = match(pheno,colnames(pho6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uleGenes = moduleColors == modul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df("019MMvsGS.pdf",width=5,height = 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(mfrow = c(1,1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erboseScatterplot(abs(geneModuleMembership[moduleGenes, module_column]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abs(geneTraitCor[moduleGenes, pheno_column]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xlab = paste("Module Membership in", module, "module"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ylab = paste("Gene significance for", pheno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main = paste("Module membership vs. gene significance\n"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cex.main = 1.2, cex.lab = 1.2, cex.axis = 1.2, col = module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line(h=0.5, col = "red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bline(v=0.7, col = "red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v.off(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sc&lt;-which(str_detect(colnames(datKME),scolor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ad(data2[1:4,1:4]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ass(data2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KME=signedKME(data2, mergedMEs, outputColumnName="MM.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lterGenes= which(mergedColors==scolor)[abs(GS1)[which(mergedColors==scolor)]&gt; 0.5 &amp; abs(datKME[moduleGenes,wsc])&gt;0.7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hich(FilterGenes=="TRUE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imnames(data.frame(data2))[[2]][FilterGenes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ait_hubGenes&lt;-colnames(data2)[FilterGenes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trait_hubGenes,"hubgene immune.csv"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lusterProfiler</w:t>
      </w:r>
    </w:p>
    <w:p>
      <w:pPr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lot2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clusterProfiler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org.Hs.eg.db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AnnotationDbi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stats4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BiocGeneric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parallel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oad('hubgene.Rdata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f &lt;- bitr(unique(hubgene$gene_name), fromType = "SYMBOL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toType = c( "ENTREZID"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OrgDb = org.Hs.eg.db)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ene_diff&lt;-df$ENTREZI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kk &lt;- enrichKEGG(gene         =  gene_diff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organism     = 'hsa'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pvalueCutoff = 0.05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qvalueCutoff = 0.0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rKK&lt;-barplot(kk,drop=T,showCategory = 10,title='bar_KEGG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file="barKKDIFF.png",plot=barKK,width=8,height = 4.6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summary(kk),"kk.diff.csv",row.names 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o_CC &lt;- enrichGO(gene = gene_diff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rgDb= org.Hs.eg.db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nt = "CC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pAdjustMethod = "BH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readable = 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o_BP &lt;- enrichGO(gene = gene_diff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rgDb= org.Hs.eg.db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nt = "BP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pAdjustMethod = "BH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readable = 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go_MF &lt;- enrichGO(gene = gene_diff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rgDb= org.Hs.eg.db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ont = "MF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pAdjustMethod = "BH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readable = 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rcc&lt;-barplot(ego_CC, showCategory=5,title="bar_CC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file="barcc.png",plot=barcc,width=7.54,height = 2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rBP&lt;-barplot(ego_BP, showCategory=5,title="bar_BP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file="barBP.png",plot=barBP,width=7.54,height = 2.3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rMF&lt;-barplot(ego_MF, showCategory=5,title="bar_MF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file="barMF.png",plot=barMF,width=7.51,height = 2.3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summary(ego_MF),"ego_MF.csv",row.names 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summary(ego_BP),"ego_BP.csv",row.names 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summary(ego_CC),"ego_CC.csv",row.names =F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df,"df.csv",row.names =F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orrplot calculations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PerformanceAnalytic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xts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zoo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corrplot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oad('TSratio.Rdata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&lt;-TSratio[,-c(1,2,3,18,41,42,43)]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lnames(a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oasratio &lt;- rcorr(as.matrix(a),type = "spearman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exoasratio$r,"exoasratior.csv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exoasratio$n,"exoasration.csv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rite.csv(exoasratio$P,"exoasratiop.csv")</w:t>
      </w: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Kaplan-Meier survival analysis</w:t>
      </w:r>
    </w:p>
    <w:p>
      <w:pPr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dplyr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library(survival)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survminer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lot2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ggpubr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oad('TS.Rdata')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&lt;-T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roup&lt;-ifelse(a$IFNG&gt;median(a$IFNG),'High expression','Low expressio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(group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t&lt;-survfit(Surv(OS.time,OS)~group,data=a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&lt;-ggsurvplot(fit,risk.table=F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conf.int=TRUE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surv.median.line = 'hv', 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palette = c("red","blue"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pval=TRUE,#log-rank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pval.size=5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legend = c(0.8,0.9),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legend.title='IFNG',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legend.labs = c("High expression","Low expression"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xlab="Time(days)"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font.legend =13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pval.coord= c(0,0.2),</w:t>
      </w:r>
    </w:p>
    <w:p>
      <w:pPr>
        <w:ind w:firstLine="1680" w:firstLineChars="8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val.method.coord= c(0,0.25)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pval.method=TRUE)#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gsave("sur gene IFNG .png",plot = print(gg),width = 5,height = 5,units = "in"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A51E44"/>
    <w:rsid w:val="19454A1E"/>
    <w:rsid w:val="1B3C1C01"/>
    <w:rsid w:val="345E1284"/>
    <w:rsid w:val="67A8327C"/>
    <w:rsid w:val="6B5E16EA"/>
    <w:rsid w:val="7B39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6:13:00Z</dcterms:created>
  <dc:creator>gghhj</dc:creator>
  <cp:lastModifiedBy>gghhj</cp:lastModifiedBy>
  <dcterms:modified xsi:type="dcterms:W3CDTF">2021-10-09T07:5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36DF28D05FA497492AAC3B30482782E</vt:lpwstr>
  </property>
</Properties>
</file>